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7EED3" w14:textId="2CC8C184" w:rsidR="004A2AB7" w:rsidRPr="00A62758" w:rsidRDefault="00A62758">
      <w:pPr>
        <w:rPr>
          <w:rFonts w:ascii="Times New Roman" w:hAnsi="Times New Roman" w:cs="Times New Roman"/>
          <w:b/>
          <w:sz w:val="20"/>
          <w:szCs w:val="20"/>
        </w:rPr>
      </w:pPr>
      <w:r w:rsidRPr="00A62758">
        <w:rPr>
          <w:rFonts w:ascii="Times New Roman" w:hAnsi="Times New Roman" w:cs="Times New Roman"/>
          <w:b/>
          <w:sz w:val="20"/>
          <w:szCs w:val="20"/>
        </w:rPr>
        <w:t xml:space="preserve">Additional File 1. Results of post hoc </w:t>
      </w:r>
      <w:r>
        <w:rPr>
          <w:rStyle w:val="None"/>
          <w:rFonts w:ascii="Times New Roman" w:hAnsi="Times New Roman" w:cs="Times New Roman"/>
          <w:b/>
          <w:sz w:val="20"/>
          <w:szCs w:val="20"/>
        </w:rPr>
        <w:t>B</w:t>
      </w:r>
      <w:r w:rsidRPr="00A62758">
        <w:rPr>
          <w:rStyle w:val="None"/>
          <w:rFonts w:ascii="Times New Roman" w:hAnsi="Times New Roman" w:cs="Times New Roman"/>
          <w:b/>
          <w:sz w:val="20"/>
          <w:szCs w:val="20"/>
        </w:rPr>
        <w:t>onferroni test for relative declines in different regional body</w:t>
      </w:r>
      <w:r w:rsidR="00DB3267">
        <w:rPr>
          <w:rStyle w:val="None"/>
          <w:rFonts w:ascii="Times New Roman" w:hAnsi="Times New Roman" w:cs="Times New Roman"/>
          <w:b/>
          <w:sz w:val="20"/>
          <w:szCs w:val="20"/>
        </w:rPr>
        <w:t xml:space="preserve"> part</w:t>
      </w:r>
      <w:r w:rsidR="007D599E">
        <w:rPr>
          <w:rStyle w:val="None"/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911"/>
        <w:gridCol w:w="1911"/>
        <w:gridCol w:w="2157"/>
        <w:gridCol w:w="1744"/>
        <w:gridCol w:w="1744"/>
        <w:gridCol w:w="1744"/>
        <w:gridCol w:w="1123"/>
      </w:tblGrid>
      <w:tr w:rsidR="001B13DD" w:rsidRPr="00222429" w14:paraId="10B3860F" w14:textId="77777777" w:rsidTr="00DB3267">
        <w:tc>
          <w:tcPr>
            <w:tcW w:w="993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611FDED" w14:textId="77777777" w:rsidR="001B13DD" w:rsidRPr="00222429" w:rsidRDefault="001B13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</w:tcPr>
          <w:p w14:paraId="59A9E926" w14:textId="14020C9E" w:rsidR="001B13DD" w:rsidRPr="001B13DD" w:rsidRDefault="001B13DD" w:rsidP="001B13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13DD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66247B8" w14:textId="77777777" w:rsidR="001B13DD" w:rsidRPr="00222429" w:rsidRDefault="001B13DD" w:rsidP="0022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36653C7" w14:textId="77777777" w:rsidR="001B13DD" w:rsidRPr="00222429" w:rsidRDefault="001B13DD" w:rsidP="0022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7A8F5BF" w14:textId="77777777" w:rsidR="001B13DD" w:rsidRPr="00222429" w:rsidRDefault="001B13DD" w:rsidP="0022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6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7E89546" w14:textId="77777777" w:rsidR="001B13DD" w:rsidRPr="00222429" w:rsidRDefault="001B13DD" w:rsidP="0022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4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>5% confidence interval</w:t>
            </w:r>
          </w:p>
        </w:tc>
      </w:tr>
      <w:tr w:rsidR="001B13DD" w:rsidRPr="00222429" w14:paraId="0A28AA7E" w14:textId="77777777" w:rsidTr="00DB3267">
        <w:tc>
          <w:tcPr>
            <w:tcW w:w="993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522AA8F1" w14:textId="77777777" w:rsidR="001B13DD" w:rsidRPr="00222429" w:rsidRDefault="001B13DD" w:rsidP="001B13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24811382" w14:textId="3E8EA7B6" w:rsidR="001B13DD" w:rsidRPr="00222429" w:rsidRDefault="001B13DD" w:rsidP="001B13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gional body</w:t>
            </w:r>
            <w:r w:rsidR="00DB326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p</w:t>
            </w:r>
            <w:r w:rsidR="00DB3267">
              <w:rPr>
                <w:rFonts w:ascii="Times New Roman" w:hAnsi="Times New Roman" w:cs="Times New Roman"/>
                <w:b/>
                <w:sz w:val="20"/>
                <w:szCs w:val="20"/>
              </w:rPr>
              <w:t>art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49A007EE" w14:textId="443E282F" w:rsidR="001B13DD" w:rsidRPr="00222429" w:rsidRDefault="001B13DD" w:rsidP="001B13D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gional body</w:t>
            </w:r>
            <w:r w:rsidR="00DB32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rt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B5D2242" w14:textId="77777777" w:rsidR="001B13DD" w:rsidRPr="00222429" w:rsidRDefault="001B13DD" w:rsidP="001B13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fference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EF80DEC" w14:textId="77777777" w:rsidR="001B13DD" w:rsidRPr="00222429" w:rsidRDefault="001B13DD" w:rsidP="001B13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D3B0FAB" w14:textId="77777777" w:rsidR="001B13DD" w:rsidRPr="00222429" w:rsidRDefault="001B13DD" w:rsidP="001B13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4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DD4F368" w14:textId="77777777" w:rsidR="001B13DD" w:rsidRPr="00222429" w:rsidRDefault="001B13DD" w:rsidP="001B13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4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</w:t>
            </w: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>ower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D8A9FFE" w14:textId="77777777" w:rsidR="001B13DD" w:rsidRPr="00222429" w:rsidRDefault="001B13DD" w:rsidP="001B13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24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</w:t>
            </w:r>
            <w:r w:rsidRPr="00222429">
              <w:rPr>
                <w:rFonts w:ascii="Times New Roman" w:hAnsi="Times New Roman" w:cs="Times New Roman"/>
                <w:b/>
                <w:sz w:val="20"/>
                <w:szCs w:val="20"/>
              </w:rPr>
              <w:t>pper</w:t>
            </w:r>
          </w:p>
        </w:tc>
      </w:tr>
      <w:tr w:rsidR="001B13DD" w:rsidRPr="000C7367" w14:paraId="671C621A" w14:textId="77777777" w:rsidTr="00DB3267">
        <w:tc>
          <w:tcPr>
            <w:tcW w:w="993" w:type="dxa"/>
            <w:tcBorders>
              <w:top w:val="single" w:sz="12" w:space="0" w:color="auto"/>
            </w:tcBorders>
          </w:tcPr>
          <w:p w14:paraId="552167BC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7D956777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67AF4E11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2157" w:type="dxa"/>
            <w:tcBorders>
              <w:top w:val="single" w:sz="12" w:space="0" w:color="auto"/>
            </w:tcBorders>
          </w:tcPr>
          <w:p w14:paraId="4B52DC89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14:paraId="44E33EFF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14:paraId="5CF4A490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14:paraId="3059FFAE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07B2881C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1B13DD" w:rsidRPr="000C7367" w14:paraId="63781F6D" w14:textId="77777777" w:rsidTr="00DB3267">
        <w:tc>
          <w:tcPr>
            <w:tcW w:w="993" w:type="dxa"/>
          </w:tcPr>
          <w:p w14:paraId="46EC67AC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7651FE5C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4297F733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</w:p>
        </w:tc>
        <w:tc>
          <w:tcPr>
            <w:tcW w:w="2157" w:type="dxa"/>
            <w:tcBorders>
              <w:bottom w:val="single" w:sz="8" w:space="0" w:color="auto"/>
            </w:tcBorders>
          </w:tcPr>
          <w:p w14:paraId="5AF32908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3D79F904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0B52D184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033C7E3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42C39000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</w:tr>
      <w:tr w:rsidR="001B13DD" w:rsidRPr="000C7367" w14:paraId="642EF881" w14:textId="77777777" w:rsidTr="00DB3267">
        <w:tc>
          <w:tcPr>
            <w:tcW w:w="993" w:type="dxa"/>
          </w:tcPr>
          <w:p w14:paraId="125A77C2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33B11B2E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2C6C750D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2157" w:type="dxa"/>
            <w:tcBorders>
              <w:top w:val="single" w:sz="8" w:space="0" w:color="auto"/>
            </w:tcBorders>
          </w:tcPr>
          <w:p w14:paraId="57D3362F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5CD28755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139EB50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4A948026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14:paraId="3E05162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1B13DD" w:rsidRPr="000C7367" w14:paraId="63CF5D5F" w14:textId="77777777" w:rsidTr="00DB3267">
        <w:tc>
          <w:tcPr>
            <w:tcW w:w="993" w:type="dxa"/>
          </w:tcPr>
          <w:p w14:paraId="79006B1D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201A3A36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2937FB11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</w:p>
        </w:tc>
        <w:tc>
          <w:tcPr>
            <w:tcW w:w="2157" w:type="dxa"/>
            <w:tcBorders>
              <w:bottom w:val="single" w:sz="8" w:space="0" w:color="auto"/>
            </w:tcBorders>
          </w:tcPr>
          <w:p w14:paraId="63A77FA9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2BD950FC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4B049E2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0B34FAE5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0A89CECE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B13DD" w:rsidRPr="000C7367" w14:paraId="2622627B" w14:textId="77777777" w:rsidTr="00DB3267">
        <w:tc>
          <w:tcPr>
            <w:tcW w:w="993" w:type="dxa"/>
          </w:tcPr>
          <w:p w14:paraId="253DE99E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53381FA6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2B23078F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2157" w:type="dxa"/>
            <w:tcBorders>
              <w:top w:val="single" w:sz="8" w:space="0" w:color="auto"/>
            </w:tcBorders>
          </w:tcPr>
          <w:p w14:paraId="79E5D42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01081EBB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2F8FA18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3433CD33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14:paraId="4253DBC1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1B13DD" w:rsidRPr="000C7367" w14:paraId="5D19F43B" w14:textId="77777777" w:rsidTr="00DB3267">
        <w:tc>
          <w:tcPr>
            <w:tcW w:w="993" w:type="dxa"/>
            <w:tcBorders>
              <w:bottom w:val="single" w:sz="12" w:space="0" w:color="auto"/>
            </w:tcBorders>
          </w:tcPr>
          <w:p w14:paraId="1028BEEF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06319DC9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387EDC05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2157" w:type="dxa"/>
            <w:tcBorders>
              <w:bottom w:val="single" w:sz="12" w:space="0" w:color="auto"/>
            </w:tcBorders>
          </w:tcPr>
          <w:p w14:paraId="75CB87E6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1C298BD3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00E5EE81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0FFB7DF8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3E1C41E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1B13DD" w:rsidRPr="000C7367" w14:paraId="2795EC6B" w14:textId="77777777" w:rsidTr="00DB3267">
        <w:tc>
          <w:tcPr>
            <w:tcW w:w="993" w:type="dxa"/>
            <w:tcBorders>
              <w:top w:val="single" w:sz="12" w:space="0" w:color="auto"/>
            </w:tcBorders>
          </w:tcPr>
          <w:p w14:paraId="47BB5665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78EE4E29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69396331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2157" w:type="dxa"/>
            <w:tcBorders>
              <w:top w:val="single" w:sz="12" w:space="0" w:color="auto"/>
            </w:tcBorders>
          </w:tcPr>
          <w:p w14:paraId="599F490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14:paraId="4EC0B561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14:paraId="51FB3A68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14:paraId="2DFC7E66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4A89E7FF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1B13DD" w:rsidRPr="000C7367" w14:paraId="7BD503AF" w14:textId="77777777" w:rsidTr="00DB3267">
        <w:tc>
          <w:tcPr>
            <w:tcW w:w="993" w:type="dxa"/>
          </w:tcPr>
          <w:p w14:paraId="3D9B82FD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11FCEDA5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2F357C3A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</w:p>
        </w:tc>
        <w:tc>
          <w:tcPr>
            <w:tcW w:w="2157" w:type="dxa"/>
            <w:tcBorders>
              <w:bottom w:val="single" w:sz="8" w:space="0" w:color="auto"/>
            </w:tcBorders>
          </w:tcPr>
          <w:p w14:paraId="31EB9A2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3684D4C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20E2D81E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3989AEDF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72066EC9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B13DD" w:rsidRPr="000C7367" w14:paraId="5212D563" w14:textId="77777777" w:rsidTr="00DB3267">
        <w:tc>
          <w:tcPr>
            <w:tcW w:w="993" w:type="dxa"/>
          </w:tcPr>
          <w:p w14:paraId="35FB5BB8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06FA6129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4E6E2807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2157" w:type="dxa"/>
            <w:tcBorders>
              <w:top w:val="single" w:sz="8" w:space="0" w:color="auto"/>
            </w:tcBorders>
          </w:tcPr>
          <w:p w14:paraId="73026EFB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3F68763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258CE119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28A434E1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14:paraId="3E8D6970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B13DD" w:rsidRPr="000C7367" w14:paraId="18A5AD8D" w14:textId="77777777" w:rsidTr="00DB3267">
        <w:tc>
          <w:tcPr>
            <w:tcW w:w="993" w:type="dxa"/>
          </w:tcPr>
          <w:p w14:paraId="37911FCA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557D66A4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8" w:space="0" w:color="auto"/>
            </w:tcBorders>
          </w:tcPr>
          <w:p w14:paraId="46D78EC0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</w:p>
        </w:tc>
        <w:tc>
          <w:tcPr>
            <w:tcW w:w="2157" w:type="dxa"/>
            <w:tcBorders>
              <w:bottom w:val="single" w:sz="8" w:space="0" w:color="auto"/>
            </w:tcBorders>
          </w:tcPr>
          <w:p w14:paraId="568C282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59EE2AA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20E8110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44" w:type="dxa"/>
            <w:tcBorders>
              <w:bottom w:val="single" w:sz="8" w:space="0" w:color="auto"/>
            </w:tcBorders>
          </w:tcPr>
          <w:p w14:paraId="01E12B42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364538ED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1B13DD" w:rsidRPr="000C7367" w14:paraId="579FA96C" w14:textId="77777777" w:rsidTr="00DB3267">
        <w:tc>
          <w:tcPr>
            <w:tcW w:w="993" w:type="dxa"/>
          </w:tcPr>
          <w:p w14:paraId="26FFAF59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39F6BADB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496B2F03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2157" w:type="dxa"/>
            <w:tcBorders>
              <w:top w:val="single" w:sz="8" w:space="0" w:color="auto"/>
            </w:tcBorders>
          </w:tcPr>
          <w:p w14:paraId="2FF75C8F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3FA6A4F4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7712F7A8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744" w:type="dxa"/>
            <w:tcBorders>
              <w:top w:val="single" w:sz="8" w:space="0" w:color="auto"/>
            </w:tcBorders>
          </w:tcPr>
          <w:p w14:paraId="2DB3F220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123" w:type="dxa"/>
            <w:tcBorders>
              <w:top w:val="single" w:sz="8" w:space="0" w:color="auto"/>
            </w:tcBorders>
          </w:tcPr>
          <w:p w14:paraId="6B5C8678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1B13DD" w:rsidRPr="000C7367" w14:paraId="52182A81" w14:textId="77777777" w:rsidTr="00DB3267">
        <w:tc>
          <w:tcPr>
            <w:tcW w:w="993" w:type="dxa"/>
            <w:tcBorders>
              <w:bottom w:val="single" w:sz="12" w:space="0" w:color="auto"/>
            </w:tcBorders>
          </w:tcPr>
          <w:p w14:paraId="23336994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06662856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18262F5B" w14:textId="77777777" w:rsidR="001B13DD" w:rsidRPr="000C7367" w:rsidRDefault="001B13DD" w:rsidP="001B1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2157" w:type="dxa"/>
            <w:tcBorders>
              <w:bottom w:val="single" w:sz="12" w:space="0" w:color="auto"/>
            </w:tcBorders>
          </w:tcPr>
          <w:p w14:paraId="0BF36DCF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14C85713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64C12235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604A2ED5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18F38A95" w14:textId="77777777" w:rsidR="001B13DD" w:rsidRPr="000C7367" w:rsidRDefault="001B13DD" w:rsidP="001B1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36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</w:tbl>
    <w:p w14:paraId="04236F6F" w14:textId="77777777" w:rsidR="00A62758" w:rsidRPr="000C7367" w:rsidRDefault="00A62758" w:rsidP="000C7367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62758" w:rsidRPr="000C7367" w:rsidSect="00A6275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8ED66" w14:textId="77777777" w:rsidR="00AF48F3" w:rsidRDefault="00AF48F3" w:rsidP="00DB3267">
      <w:r>
        <w:separator/>
      </w:r>
    </w:p>
  </w:endnote>
  <w:endnote w:type="continuationSeparator" w:id="0">
    <w:p w14:paraId="657E4D4C" w14:textId="77777777" w:rsidR="00AF48F3" w:rsidRDefault="00AF48F3" w:rsidP="00DB3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9A17B" w14:textId="77777777" w:rsidR="00AF48F3" w:rsidRDefault="00AF48F3" w:rsidP="00DB3267">
      <w:r>
        <w:separator/>
      </w:r>
    </w:p>
  </w:footnote>
  <w:footnote w:type="continuationSeparator" w:id="0">
    <w:p w14:paraId="07B02064" w14:textId="77777777" w:rsidR="00AF48F3" w:rsidRDefault="00AF48F3" w:rsidP="00DB3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58"/>
    <w:rsid w:val="000C7367"/>
    <w:rsid w:val="001664EF"/>
    <w:rsid w:val="001B13DD"/>
    <w:rsid w:val="00222429"/>
    <w:rsid w:val="002A2DFE"/>
    <w:rsid w:val="004A2AB7"/>
    <w:rsid w:val="006304B2"/>
    <w:rsid w:val="007D599E"/>
    <w:rsid w:val="00A62758"/>
    <w:rsid w:val="00A86CF0"/>
    <w:rsid w:val="00AF48F3"/>
    <w:rsid w:val="00CA79F7"/>
    <w:rsid w:val="00DB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F6F18"/>
  <w15:chartTrackingRefBased/>
  <w15:docId w15:val="{1D0C65C6-4B43-494A-9C87-2F2F5648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A62758"/>
  </w:style>
  <w:style w:type="table" w:styleId="a3">
    <w:name w:val="Table Grid"/>
    <w:basedOn w:val="a1"/>
    <w:uiPriority w:val="39"/>
    <w:rsid w:val="00A62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3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B326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B3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B326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3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ien</dc:creator>
  <cp:keywords/>
  <dc:description/>
  <cp:lastModifiedBy>YiChien</cp:lastModifiedBy>
  <cp:revision>7</cp:revision>
  <cp:lastPrinted>2022-01-05T01:42:00Z</cp:lastPrinted>
  <dcterms:created xsi:type="dcterms:W3CDTF">2022-01-04T07:38:00Z</dcterms:created>
  <dcterms:modified xsi:type="dcterms:W3CDTF">2022-01-07T01:26:00Z</dcterms:modified>
</cp:coreProperties>
</file>